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44"/>
        <w:gridCol w:w="1418"/>
        <w:gridCol w:w="1275"/>
        <w:gridCol w:w="2694"/>
        <w:gridCol w:w="992"/>
      </w:tblGrid>
      <w:tr>
        <w:trPr>
          <w:trHeight w:val="509" w:hRule="atLeast"/>
        </w:trPr>
        <w:tc>
          <w:tcPr>
            <w:tcW w:w="3403" w:type="dxa"/>
            <w:gridSpan w:val="2"/>
            <w:tcBorders>
              <w:top w:val="single" w:sz="12" w:space="0" w:color="000000"/>
              <w:bottom w:val="single" w:sz="6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Number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ACU</w:t>
            </w:r>
          </w:p>
        </w:tc>
        <w:tc>
          <w:tcPr>
            <w:tcW w:w="26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95% Confident interval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P value</w:t>
            </w:r>
          </w:p>
        </w:tc>
      </w:tr>
      <w:tr>
        <w:trPr/>
        <w:tc>
          <w:tcPr>
            <w:tcW w:w="3359" w:type="dxa"/>
            <w:tcBorders>
              <w:top w:val="single" w:sz="6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ge</w:t>
            </w:r>
          </w:p>
        </w:tc>
        <w:tc>
          <w:tcPr>
            <w:tcW w:w="1462" w:type="dxa"/>
            <w:gridSpan w:val="2"/>
            <w:tcBorders>
              <w:top w:val="single" w:sz="6" w:space="0" w:color="000000"/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31</w:t>
            </w:r>
          </w:p>
        </w:tc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0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61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42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Malignancy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5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4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36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Hemoglobin, g per L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35-0.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5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spartate aminotransferas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9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.7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0.0</w:t>
            </w: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65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Albumin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1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1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otal bilirubin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3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actate dehydrogenas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1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Blood urea nitrogen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rothrombin tim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4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D-dimer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04-0.8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Procalcitonin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7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9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C-reactive protein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8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9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2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L2R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L6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7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7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L8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L10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7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NFa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9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eucocyte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2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9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eutrophil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6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>
          <w:trHeight w:val="89" w:hRule="atLeast"/>
        </w:trPr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eutrophil percentag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6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7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ymphocyte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1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02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Lymphocyte percentag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5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3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Monocyte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2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8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49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Eosinophil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Basophil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0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60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T cells (CD3+CD19-) 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8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 cells (CD3+CD19-) %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07-0.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GB"/>
              </w:rPr>
              <w:t>0.074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B cells (CD3-CD19+) %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8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65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8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Th cells (CD3+CD4+) 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8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Ts cells (CD3+CD8+) 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9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 xml:space="preserve">NK cells (CD3-/CD16+CD56+)  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8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6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T cells+B cells+NK cells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90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57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LR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2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1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0.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5</w:t>
            </w:r>
          </w:p>
        </w:tc>
      </w:tr>
      <w:tr>
        <w:trPr/>
        <w:tc>
          <w:tcPr>
            <w:tcW w:w="3359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TR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89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698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</w:t>
            </w:r>
          </w:p>
        </w:tc>
      </w:tr>
      <w:tr>
        <w:trPr/>
        <w:tc>
          <w:tcPr>
            <w:tcW w:w="3359" w:type="dxa"/>
            <w:tcBorders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pTR</w:t>
            </w:r>
          </w:p>
        </w:tc>
        <w:tc>
          <w:tcPr>
            <w:tcW w:w="1462" w:type="dxa"/>
            <w:gridSpan w:val="2"/>
            <w:tcBorders>
              <w:left w:val="single" w:sz="4" w:space="0" w:color="FFFFFF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9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4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790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-1.0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32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1"/>
          <w:lang w:val="en-GB"/>
        </w:rPr>
        <w:t>Supplementary Table</w:t>
      </w:r>
      <w:r>
        <w:rPr>
          <w:rFonts w:cs="Times New Roman" w:ascii="Times New Roman" w:hAnsi="Times New Roman"/>
          <w:b/>
          <w:bCs/>
          <w:sz w:val="24"/>
          <w:szCs w:val="21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1"/>
          <w:lang w:val="en-GB"/>
        </w:rPr>
        <w:t>1</w:t>
      </w:r>
      <w:r>
        <w:rPr>
          <w:rFonts w:cs="Times New Roman" w:ascii="Times New Roman" w:hAnsi="Times New Roman"/>
          <w:b/>
          <w:bCs/>
          <w:sz w:val="24"/>
          <w:szCs w:val="21"/>
          <w:lang w:val="en-GB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1"/>
          <w:lang w:val="en-GB"/>
        </w:rPr>
        <w:t>Prognostic value of the clinical parameters in the matched case-control study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lang w:val="en-GB"/>
        </w:rPr>
        <w:t>Notes: NLR,</w:t>
      </w:r>
      <w:r>
        <w:rPr/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neutrophil-to-lymphocyte ratio; </w:t>
      </w:r>
      <w:r>
        <w:rPr>
          <w:rFonts w:cs="Times New Roman" w:ascii="Times New Roman" w:hAnsi="Times New Roman"/>
          <w:sz w:val="24"/>
          <w:lang w:val="en-GB"/>
        </w:rPr>
        <w:t>NTR</w:t>
      </w:r>
      <w:r>
        <w:rPr>
          <w:rFonts w:cs="Times New Roman" w:ascii="Times New Roman" w:hAnsi="Times New Roman"/>
          <w:sz w:val="24"/>
          <w:lang w:val="en-GB"/>
        </w:rPr>
        <w:t>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neutrophil to T lymphocyte count ratio; NpTR, neutrophil percentage to T lymphocyte ratio; Th cells, helper T cells; Ts cells, suppressor T cells; NK cells, natural killer cells.</w:t>
      </w:r>
    </w:p>
    <w:sectPr>
      <w:type w:val="nextPage"/>
      <w:pgSz w:w="11906" w:h="16838"/>
      <w:pgMar w:left="1800" w:right="1800" w:gutter="0" w:header="0" w:top="1440" w:footer="0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2:35:00Z</dcterms:created>
  <dc:creator>del</dc:creator>
  <dc:description/>
  <cp:keywords/>
  <dc:language>en-US</dc:language>
  <cp:lastModifiedBy>del</cp:lastModifiedBy>
  <cp:lastPrinted>2020-05-04T23:55:00Z</cp:lastPrinted>
  <dcterms:modified xsi:type="dcterms:W3CDTF">2020-06-10T14:29:00Z</dcterms:modified>
  <cp:revision>1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